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3E6" w:rsidRPr="009A6D00" w:rsidRDefault="00685918" w:rsidP="00F633E6">
      <w:pPr>
        <w:rPr>
          <w:b/>
        </w:rPr>
      </w:pPr>
      <w:r w:rsidRPr="009A6D00">
        <w:rPr>
          <w:b/>
        </w:rPr>
        <w:t xml:space="preserve">Table S1. </w:t>
      </w:r>
    </w:p>
    <w:tbl>
      <w:tblPr>
        <w:tblW w:w="9520" w:type="dxa"/>
        <w:jc w:val="center"/>
        <w:tblInd w:w="95" w:type="dxa"/>
        <w:tblLook w:val="0000"/>
      </w:tblPr>
      <w:tblGrid>
        <w:gridCol w:w="1391"/>
        <w:gridCol w:w="1595"/>
        <w:gridCol w:w="1621"/>
        <w:gridCol w:w="1723"/>
        <w:gridCol w:w="1595"/>
        <w:gridCol w:w="1595"/>
      </w:tblGrid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9378D0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Sequence library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total seqs.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fungi (100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phylum (80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class (80%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order (80%)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4T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889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594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57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62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121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5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25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2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5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086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6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2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08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0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540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699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7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505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87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8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16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655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8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7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7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95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495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9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64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402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40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06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9734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4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1002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67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63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031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8660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03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17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79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265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6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13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89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8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37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603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7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524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5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4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10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820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8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7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66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6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5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203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C9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81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63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61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34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6138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4T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26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412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34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547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586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5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2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8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6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2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851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6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7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5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4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94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209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7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04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8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7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56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050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8T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8102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8029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962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791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268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9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59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43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36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691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6592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4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802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37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20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744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6453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6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5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4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83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460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6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83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65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63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99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706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7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88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17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8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790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8B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038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525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269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014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9962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9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797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511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92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434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53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45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  <w:u w:val="single"/>
              </w:rPr>
            </w:pPr>
            <w:r w:rsidRPr="009A6D00">
              <w:rPr>
                <w:b/>
                <w:bCs/>
                <w:szCs w:val="20"/>
                <w:u w:val="single"/>
              </w:rPr>
              <w:t>Sequence Library Summary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szCs w:val="20"/>
              </w:rPr>
            </w:pP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averag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3876.9583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830.666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732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2188.791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11260.79167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rang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7037 to 210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117 to 2067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5027 to 206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793 to 203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265 to 19734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>stdev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160.6012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217.75045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238.7250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225.7637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4152.179626</w:t>
            </w:r>
          </w:p>
        </w:tc>
      </w:tr>
      <w:tr w:rsidR="00F633E6" w:rsidRPr="009A6D00">
        <w:trPr>
          <w:trHeight w:val="260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rPr>
                <w:b/>
                <w:bCs/>
                <w:szCs w:val="20"/>
              </w:rPr>
            </w:pPr>
            <w:r w:rsidRPr="009A6D00">
              <w:rPr>
                <w:b/>
                <w:bCs/>
                <w:szCs w:val="20"/>
              </w:rPr>
              <w:t xml:space="preserve">total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3330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30793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3055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925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33E6" w:rsidRPr="009A6D00" w:rsidRDefault="00F633E6" w:rsidP="00AE23C3">
            <w:pPr>
              <w:jc w:val="center"/>
              <w:rPr>
                <w:szCs w:val="20"/>
              </w:rPr>
            </w:pPr>
            <w:r w:rsidRPr="009A6D00">
              <w:rPr>
                <w:szCs w:val="20"/>
              </w:rPr>
              <w:t>270259</w:t>
            </w:r>
          </w:p>
        </w:tc>
      </w:tr>
    </w:tbl>
    <w:p w:rsidR="00F633E6" w:rsidRPr="009A6D00" w:rsidRDefault="00F633E6" w:rsidP="00F633E6"/>
    <w:p w:rsidR="00F633E6" w:rsidRPr="009A6D00" w:rsidRDefault="00F633E6"/>
    <w:p w:rsidR="008E63D1" w:rsidRPr="009A6D00" w:rsidRDefault="008E63D1"/>
    <w:p w:rsidR="008E63D1" w:rsidRPr="009A6D00" w:rsidRDefault="008E63D1"/>
    <w:p w:rsidR="008E63D1" w:rsidRPr="009A6D00" w:rsidRDefault="008E63D1"/>
    <w:p w:rsidR="008E63D1" w:rsidRPr="009A6D00" w:rsidRDefault="008E63D1"/>
    <w:p w:rsidR="00BD6151" w:rsidRPr="009A6D00" w:rsidRDefault="009A6D00"/>
    <w:sectPr w:rsidR="00BD6151" w:rsidRPr="009A6D00" w:rsidSect="00BD61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633E6"/>
    <w:rsid w:val="000640F5"/>
    <w:rsid w:val="000E775F"/>
    <w:rsid w:val="001F3C8D"/>
    <w:rsid w:val="006022AE"/>
    <w:rsid w:val="0065037D"/>
    <w:rsid w:val="00655FEA"/>
    <w:rsid w:val="00663C3E"/>
    <w:rsid w:val="00685918"/>
    <w:rsid w:val="007D3FA3"/>
    <w:rsid w:val="008E63D1"/>
    <w:rsid w:val="00907F3C"/>
    <w:rsid w:val="009378D0"/>
    <w:rsid w:val="009A6D00"/>
    <w:rsid w:val="009D2E3E"/>
    <w:rsid w:val="00E239E2"/>
    <w:rsid w:val="00F633E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Table Grid" w:uiPriority="59"/>
  </w:latentStyles>
  <w:style w:type="paragraph" w:default="1" w:styleId="Normal">
    <w:name w:val="Normal"/>
    <w:qFormat/>
    <w:rsid w:val="00D74F2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F633E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633E6"/>
    <w:rPr>
      <w:color w:val="993366"/>
      <w:u w:val="single"/>
    </w:rPr>
  </w:style>
  <w:style w:type="paragraph" w:customStyle="1" w:styleId="xl24">
    <w:name w:val="xl24"/>
    <w:basedOn w:val="Normal"/>
    <w:rsid w:val="00F633E6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F633E6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F633E6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633E6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font5">
    <w:name w:val="font5"/>
    <w:basedOn w:val="Normal"/>
    <w:rsid w:val="00F633E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6">
    <w:name w:val="xl26"/>
    <w:basedOn w:val="Normal"/>
    <w:rsid w:val="00F633E6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633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9">
    <w:name w:val="xl29"/>
    <w:basedOn w:val="Normal"/>
    <w:rsid w:val="00F633E6"/>
    <w:pPr>
      <w:spacing w:beforeLines="1" w:afterLines="1"/>
      <w:jc w:val="center"/>
    </w:pPr>
    <w:rPr>
      <w:rFonts w:ascii="Times" w:hAnsi="Times"/>
      <w:color w:val="865357"/>
      <w:sz w:val="20"/>
      <w:szCs w:val="20"/>
    </w:rPr>
  </w:style>
  <w:style w:type="paragraph" w:customStyle="1" w:styleId="xl30">
    <w:name w:val="xl30"/>
    <w:basedOn w:val="Normal"/>
    <w:rsid w:val="00F633E6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F633E6"/>
    <w:pPr>
      <w:spacing w:beforeLines="1" w:afterLines="1"/>
      <w:jc w:val="center"/>
    </w:pPr>
    <w:rPr>
      <w:rFonts w:ascii="Times" w:hAnsi="Times"/>
      <w:color w:val="00009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77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7</Characters>
  <Application>Microsoft Macintosh Word</Application>
  <DocSecurity>0</DocSecurity>
  <Lines>8</Lines>
  <Paragraphs>1</Paragraphs>
  <ScaleCrop>false</ScaleCrop>
  <Company>LANL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Weber</dc:creator>
  <cp:keywords/>
  <cp:lastModifiedBy>Carolyn Weber</cp:lastModifiedBy>
  <cp:revision>7</cp:revision>
  <dcterms:created xsi:type="dcterms:W3CDTF">2014-07-22T22:33:00Z</dcterms:created>
  <dcterms:modified xsi:type="dcterms:W3CDTF">2014-07-31T01:09:00Z</dcterms:modified>
</cp:coreProperties>
</file>